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993366"/>
        </w:rPr>
      </w:pPr>
      <w:r>
        <w:rPr>
          <w:rFonts w:cs="Times New Roman" w:ascii="Times New Roman" w:hAnsi="Times New Roman"/>
          <w:b/>
          <w:bCs/>
          <w:color w:val="993366"/>
          <w:kern w:val="0"/>
          <w:sz w:val="24"/>
          <w:szCs w:val="24"/>
        </w:rPr>
        <w:t xml:space="preserve">Additional file 7 </w:t>
      </w:r>
      <w:r>
        <w:rPr>
          <w:rFonts w:cs="Times New Roman" w:ascii="Times New Roman" w:hAnsi="Times New Roman"/>
          <w:color w:val="993366"/>
          <w:kern w:val="0"/>
          <w:sz w:val="24"/>
          <w:szCs w:val="24"/>
        </w:rPr>
        <w:t xml:space="preserve">List of target genes for parts of known miRNAs in </w:t>
      </w:r>
      <w:r>
        <w:rPr>
          <w:rFonts w:cs="Times New Roman" w:ascii="Times New Roman" w:hAnsi="Times New Roman"/>
          <w:i/>
          <w:iCs/>
          <w:color w:val="993366"/>
          <w:kern w:val="0"/>
          <w:sz w:val="24"/>
          <w:szCs w:val="24"/>
        </w:rPr>
        <w:t>C. sinensis</w:t>
      </w:r>
      <w:r>
        <w:rPr>
          <w:rFonts w:cs="Times New Roman" w:ascii="Times New Roman" w:hAnsi="Times New Roman"/>
          <w:color w:val="993366"/>
          <w:kern w:val="0"/>
          <w:sz w:val="24"/>
          <w:szCs w:val="24"/>
        </w:rPr>
        <w:t xml:space="preserve"> roots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1260"/>
        <w:gridCol w:w="5040"/>
      </w:tblGrid>
      <w:tr>
        <w:trPr>
          <w:trHeight w:val="285" w:hRule="atLeast"/>
        </w:trPr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sess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logy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rget genes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7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517m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2880.2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405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624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0599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(P)-binding Rossmann-fold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185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3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186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3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187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3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204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3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470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3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943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oxin 1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945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oxin 1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957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oxin 1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45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8715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V0/A0 complex, subunit C/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70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8715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V0/A0 complex, subunit C/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9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8715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V0/A0 complex, subunit C/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440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8715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V0/A0 complex, subunit C/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439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8715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V0/A0 complex, subunit C/D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299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21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25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24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25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23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97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419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06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37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98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1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75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7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-type 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TP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46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7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-type 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TP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740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27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binding;nucleic acid binding;helic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164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73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165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73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164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73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48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2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3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3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3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3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5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64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ne-lysine N-methyltransferases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08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49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enolpyruvate carboxylase 3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05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61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peat transmembrane protein kinas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253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7035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7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y(A) polymer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04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y(A) polymer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39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y(A) polymer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44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y(A) polymer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623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9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y(A) polymerase 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14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7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scence-associated E3 ubiquitin ligase 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78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839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84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240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91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TL-homologue 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384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27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SCICLIN-like arabinogalactan 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324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22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5-like 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31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59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peat (LRR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89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44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B-ARC domain-containing disease resistance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069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78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J/Hsp40 cysteine-rich domain super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563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62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1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2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14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eptor like protein 12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54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14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eptor like protein 12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86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14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eptor like protein 12</w:t>
            </w:r>
          </w:p>
        </w:tc>
      </w:tr>
      <w:tr>
        <w:trPr>
          <w:trHeight w:val="285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731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09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926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09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298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33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-acyltransferase (WSD1-like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353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33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-acyltransferase (WSD1-like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455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33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-acyltransferase (WSD1-like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183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33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-acyltransferase (WSD1-like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1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70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ptor like protein 53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735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30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ic acid phosphatase (PAP2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736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30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ic acid phosphatase (PAP2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735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30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ic acid phosphatase (PAP2)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691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9184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2/B3-like transcriptional factor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5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579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70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scisic acid (aba)-deficient 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434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41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433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41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74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97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tive adipose-regulatory protein (Seipin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451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056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73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31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355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S3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83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355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S3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20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1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S3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0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592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35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kinas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404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29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quitin-conjugating enzyme 1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172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91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ic helix-loop-helix (bHLH) DNA-binding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53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9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hancer of polycomb-like transcription factor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512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58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 II large subunit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17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7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gin recognition complex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607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67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97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99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B domain-containing protein 3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83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585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-hook motif nuclear-localized protein 9 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19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96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peat transmembrane protein kinase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451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37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42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41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43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75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75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76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221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218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411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30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42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holog of human splicing factor SC3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31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420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holog of human splicing factor SC3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728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34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rple acid phosphatase 2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84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84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85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98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98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99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1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23/Sec24 protein transpor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903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690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692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690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932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949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271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82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77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08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93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 diphosphate-binding fold (THDP-binding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5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2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rose phosphate synthase 1F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66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2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rose phosphate synthase 1F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07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015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ororespiratory reduction 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76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71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can synthase-like 1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13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20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505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20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96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7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39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7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39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7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10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7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36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7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>
        <w:trPr>
          <w:trHeight w:val="218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127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2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</w:tr>
      <w:tr>
        <w:trPr>
          <w:trHeight w:val="209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133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28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</w:tr>
      <w:tr>
        <w:trPr>
          <w:trHeight w:val="1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514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</w:tr>
      <w:tr>
        <w:trPr>
          <w:trHeight w:val="289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536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</w:tr>
      <w:tr>
        <w:trPr>
          <w:trHeight w:val="25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538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</w:tr>
      <w:tr>
        <w:trPr>
          <w:trHeight w:val="21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53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7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828) with plant pleckstrin homology-like regio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21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74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20-like chaperones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97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89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ion exchanger 1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45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11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49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363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85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RNA activating complex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769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85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RNA activating complex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298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2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dulin MtN3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786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65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b family transcription factor TRFL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66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89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ate transporter 1;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28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alyl-tRNA synthetase / valine--tRNA ligase (VALRS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30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alyl-tRNA synthetase / valine--tRNA ligase (VALRS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70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alyl-tRNA synthetase / valine--tRNA ligase (VALRS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7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4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  <w:t>alyl-tRNA synthetase / valine--tRNA ligase (VALRS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411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79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nase interacting (KIP1-like)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658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01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peat transmembrane protein kinas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04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73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59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56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ar pore complex protein NUP8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34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024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ulin MtN21 /EamA-like transporter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37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01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X-lik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37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01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X-lik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37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01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X-lik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779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83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oxidas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219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33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AAA-type, CDC48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954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03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7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690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tochrome P450, family 93, subfamily D, polypeptid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381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29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mage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06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ceptor-like protein kinase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06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ceptor-like protein kinase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06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ceptor-like protein kinase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0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ceptor-like protein kinase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06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ceptor-like protein kinase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11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9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5 small nuclear ribonucleoprotein helicase, putativ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12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96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5 small nuclear ribonucleoprotein helicase, putativ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32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9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5 small nuclear ribonucleoprotein helicase, putativ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75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9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5 small nuclear ribonucleoprotein helicase, putative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352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99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-rich repeat transmembrane protein kinase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367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34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216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34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P3-responsive gen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58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1300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terminal nucleophile aminohydrolases (Ntn hydrolases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96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1300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terminal nucleophile aminohydrolases (Ntn hydrolases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078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1300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terminal nucleophile aminohydrolases (Ntn hydrolases)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462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35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propane-fatty-acyl-phospholipid synthas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12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41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er membrane OMP85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13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69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HHC-type zinc finger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69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26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196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264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163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76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jap-related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388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76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jap-related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521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95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68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ogen-activated protein kinase kinase kinase 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39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61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nucleotidyl transferase, ribonuclease H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71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73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75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681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687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320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2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air and meiosis protein (Mre11)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78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02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hosphatase 2A regulatory B subuni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512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602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hosphatase 2A regulatory B subunit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01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586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quitin-protein lig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01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586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quitin-protein ligas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5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15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950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23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DP-glucosyl transferase 85A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798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61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nucleotidyl transferase, ribonuclease H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49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642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488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765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dor/PWWP/MBT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313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3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tein kinase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232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70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mA-like transporter family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134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688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ducin/WD40 repeat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223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688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ducin/WD40 repeat-lik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799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13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68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ulin MtN21 /EamA-like transporter family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016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5325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 II transcription mediator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531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14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9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12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961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73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18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morin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743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18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morin 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881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66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303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66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645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0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scence-related gene 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2023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669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747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748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R-UP oxidoreductase 1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1090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513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RKY DNA-binding protein 72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4462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7230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TOENE SYNTHASE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082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65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lipase A 2A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081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656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lipase A 2A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457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72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B-ARC domain-containing disease resistance protein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742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722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B-ARC domain-containing disease resistance protei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miR1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5482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4G3008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4896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2G2835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4898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2G2835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5799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2G2835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5075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4G3008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5296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4G3008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80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1G7785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orange1.1g008088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1G77850.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uxin response factor 17</w:t>
            </w:r>
          </w:p>
        </w:tc>
      </w:tr>
      <w:tr>
        <w:trPr>
          <w:trHeight w:val="270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0701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0770.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 insensitive 3 family protein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1.1g037813m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00.1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e embryogenesis abundant domain-containing protein / LEA domain-containing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474" w:right="1474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16:00Z</dcterms:created>
  <dc:creator>陈立松</dc:creator>
  <dc:description/>
  <cp:keywords/>
  <dc:language>en-US</dc:language>
  <cp:lastModifiedBy>陈立松</cp:lastModifiedBy>
  <dcterms:modified xsi:type="dcterms:W3CDTF">2016-06-05T11:16:00Z</dcterms:modified>
  <cp:revision>2</cp:revision>
  <dc:subject/>
  <dc:title>Table S9: List of target genes for parts of known miRNAs in Citrus sinensis roots</dc:title>
</cp:coreProperties>
</file>